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9C459" w14:textId="2EB24A7D" w:rsidR="00AA0B58" w:rsidRDefault="001A2615" w:rsidP="00AA0B58">
      <w:pPr>
        <w:pStyle w:val="Heading2"/>
      </w:pPr>
      <w:r>
        <w:t xml:space="preserve">Multimedia Appendix </w:t>
      </w:r>
      <w:r w:rsidR="00AA0054">
        <w:t>1</w:t>
      </w:r>
    </w:p>
    <w:p w14:paraId="19273781" w14:textId="093DFCA3" w:rsidR="00AA0054" w:rsidRDefault="00AA0054" w:rsidP="003D79EB">
      <w:pPr>
        <w:jc w:val="both"/>
      </w:pPr>
      <w:r w:rsidRPr="00A02D0C">
        <w:t xml:space="preserve">We summarize the number of WEAs across districts in Table </w:t>
      </w:r>
      <w:r w:rsidR="003D79EB">
        <w:t>S</w:t>
      </w:r>
      <w:r w:rsidRPr="00A02D0C">
        <w:t xml:space="preserve">1 and present the monthly number of WEAs across districts in Table </w:t>
      </w:r>
      <w:r w:rsidR="003D79EB">
        <w:t>S</w:t>
      </w:r>
      <w:r w:rsidRPr="00A02D0C">
        <w:t xml:space="preserve">2. </w:t>
      </w:r>
    </w:p>
    <w:p w14:paraId="4DD7B7FE" w14:textId="77777777" w:rsidR="00AA0054" w:rsidRDefault="00AA0054" w:rsidP="003D79EB">
      <w:pPr>
        <w:jc w:val="both"/>
      </w:pPr>
    </w:p>
    <w:p w14:paraId="59FBF22A" w14:textId="469F6A70" w:rsidR="0011375D" w:rsidRDefault="00AA0054" w:rsidP="003D79EB">
      <w:pPr>
        <w:jc w:val="both"/>
        <w:rPr>
          <w:rFonts w:eastAsia="Malgun Gothic"/>
          <w:lang w:eastAsia="ko-KR"/>
        </w:rPr>
      </w:pPr>
      <w:r w:rsidRPr="003D79EB">
        <w:rPr>
          <w:rFonts w:eastAsia="Malgun Gothic" w:hint="eastAsia"/>
          <w:b/>
          <w:bCs/>
          <w:lang w:eastAsia="ko-KR"/>
        </w:rPr>
        <w:t>T</w:t>
      </w:r>
      <w:r w:rsidRPr="003D79EB">
        <w:rPr>
          <w:rFonts w:eastAsia="Malgun Gothic"/>
          <w:b/>
          <w:bCs/>
          <w:lang w:eastAsia="ko-KR"/>
        </w:rPr>
        <w:t xml:space="preserve">able </w:t>
      </w:r>
      <w:r w:rsidR="003D79EB" w:rsidRPr="003D79EB">
        <w:rPr>
          <w:rFonts w:eastAsia="Malgun Gothic"/>
          <w:b/>
          <w:bCs/>
          <w:lang w:eastAsia="ko-KR"/>
        </w:rPr>
        <w:t>S</w:t>
      </w:r>
      <w:r w:rsidRPr="003D79EB">
        <w:rPr>
          <w:rFonts w:eastAsia="Malgun Gothic"/>
          <w:b/>
          <w:bCs/>
          <w:lang w:eastAsia="ko-KR"/>
        </w:rPr>
        <w:t>1</w:t>
      </w:r>
      <w:r>
        <w:rPr>
          <w:rFonts w:eastAsia="Malgun Gothic"/>
          <w:lang w:eastAsia="ko-KR"/>
        </w:rPr>
        <w:t xml:space="preserve">. Total number of </w:t>
      </w:r>
      <w:r w:rsidR="003D79EB">
        <w:t>wireless emergency alert</w:t>
      </w:r>
      <w:r w:rsidR="003D79EB">
        <w:rPr>
          <w:rFonts w:eastAsia="Malgun Gothic"/>
          <w:lang w:eastAsia="ko-KR"/>
        </w:rPr>
        <w:t>s</w:t>
      </w:r>
      <w:r>
        <w:rPr>
          <w:rFonts w:eastAsia="Malgun Gothic"/>
          <w:lang w:eastAsia="ko-KR"/>
        </w:rPr>
        <w:t xml:space="preserve"> across </w:t>
      </w:r>
      <w:r w:rsidR="0011375D">
        <w:rPr>
          <w:rFonts w:eastAsia="Malgun Gothic"/>
          <w:lang w:eastAsia="ko-KR"/>
        </w:rPr>
        <w:t xml:space="preserve">25 </w:t>
      </w:r>
      <w:r>
        <w:rPr>
          <w:rFonts w:eastAsia="Malgun Gothic"/>
          <w:lang w:eastAsia="ko-KR"/>
        </w:rPr>
        <w:t>districts</w:t>
      </w:r>
      <w:r w:rsidR="0011375D">
        <w:rPr>
          <w:rFonts w:eastAsia="Malgun Gothic"/>
          <w:lang w:eastAsia="ko-KR"/>
        </w:rPr>
        <w:t xml:space="preserve"> in Seoul, Jan</w:t>
      </w:r>
      <w:r w:rsidR="003D79EB">
        <w:rPr>
          <w:rFonts w:eastAsia="Malgun Gothic"/>
          <w:lang w:eastAsia="ko-KR"/>
        </w:rPr>
        <w:t>uary</w:t>
      </w:r>
      <w:r w:rsidR="0011375D">
        <w:rPr>
          <w:rFonts w:eastAsia="Malgun Gothic"/>
          <w:lang w:eastAsia="ko-KR"/>
        </w:rPr>
        <w:t xml:space="preserve"> 2020</w:t>
      </w:r>
      <w:r w:rsidR="003D79EB">
        <w:rPr>
          <w:rFonts w:eastAsia="Malgun Gothic"/>
          <w:lang w:eastAsia="ko-KR"/>
        </w:rPr>
        <w:t>-</w:t>
      </w:r>
      <w:r w:rsidR="0011375D">
        <w:rPr>
          <w:rFonts w:eastAsia="Malgun Gothic"/>
          <w:lang w:eastAsia="ko-KR"/>
        </w:rPr>
        <w:t>Jan</w:t>
      </w:r>
      <w:r w:rsidR="003D79EB">
        <w:rPr>
          <w:rFonts w:eastAsia="Malgun Gothic"/>
          <w:lang w:eastAsia="ko-KR"/>
        </w:rPr>
        <w:t>uary</w:t>
      </w:r>
      <w:r w:rsidR="0011375D">
        <w:rPr>
          <w:rFonts w:eastAsia="Malgun Gothic"/>
          <w:lang w:eastAsia="ko-KR"/>
        </w:rPr>
        <w:t xml:space="preserve"> 2021</w:t>
      </w:r>
      <w:r w:rsidR="003D79EB">
        <w:rPr>
          <w:rFonts w:eastAsia="Malgun Gothic"/>
          <w:lang w:eastAsia="ko-KR"/>
        </w:rPr>
        <w:t>.</w:t>
      </w:r>
    </w:p>
    <w:tbl>
      <w:tblPr>
        <w:tblW w:w="62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615"/>
        <w:gridCol w:w="836"/>
        <w:gridCol w:w="1746"/>
        <w:gridCol w:w="797"/>
        <w:gridCol w:w="836"/>
      </w:tblGrid>
      <w:tr w:rsidR="00AA0054" w:rsidRPr="00551380" w14:paraId="71EDBB8A" w14:textId="77777777" w:rsidTr="003D79EB">
        <w:trPr>
          <w:trHeight w:val="57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F5E1D28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District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915349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N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A34E380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%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A086005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District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E587457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N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273DCE3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%</w:t>
            </w:r>
          </w:p>
        </w:tc>
      </w:tr>
      <w:tr w:rsidR="00AA0054" w:rsidRPr="00551380" w14:paraId="3E3608DC" w14:textId="77777777" w:rsidTr="003D79EB">
        <w:trPr>
          <w:trHeight w:val="20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8409D7C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Dongjak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1E67DBA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49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272470D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7.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51C8893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Guro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2B05ADA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2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29A22CF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3.5</w:t>
            </w:r>
          </w:p>
        </w:tc>
      </w:tr>
      <w:tr w:rsidR="00AA0054" w:rsidRPr="00551380" w14:paraId="49E9EBE0" w14:textId="77777777" w:rsidTr="003D79EB">
        <w:trPr>
          <w:trHeight w:val="57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39FEB976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Jungnan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C1DC007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46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C5CB66B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7.</w:t>
            </w:r>
            <w:r>
              <w:rPr>
                <w:color w:val="000000"/>
              </w:rPr>
              <w:t>2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BCEF3AD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Dongdaemun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D66EE4B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2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0D080CC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3.</w:t>
            </w:r>
            <w:r>
              <w:rPr>
                <w:color w:val="000000"/>
              </w:rPr>
              <w:t>5</w:t>
            </w:r>
          </w:p>
        </w:tc>
      </w:tr>
      <w:tr w:rsidR="00AA0054" w:rsidRPr="00551380" w14:paraId="36AD289F" w14:textId="77777777" w:rsidTr="003D79EB">
        <w:trPr>
          <w:trHeight w:val="57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E0ABB14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Dobon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CB7CBC6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39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2115F24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6.1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F7BDDCA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Yangcheon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DF875EF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2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FD12CB7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3.4</w:t>
            </w:r>
          </w:p>
        </w:tc>
      </w:tr>
      <w:tr w:rsidR="00AA0054" w:rsidRPr="00551380" w14:paraId="450E37F1" w14:textId="77777777" w:rsidTr="003D79EB">
        <w:trPr>
          <w:trHeight w:val="57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BFC21D2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Gangnam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2AA48C3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35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9B621A7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5.5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3B35E215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Yeongdeungpo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D2F0504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1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FE02593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3.</w:t>
            </w:r>
            <w:r>
              <w:rPr>
                <w:color w:val="000000"/>
              </w:rPr>
              <w:t>3</w:t>
            </w:r>
          </w:p>
        </w:tc>
      </w:tr>
      <w:tr w:rsidR="00AA0054" w:rsidRPr="00551380" w14:paraId="3139E4A3" w14:textId="77777777" w:rsidTr="003D79EB">
        <w:trPr>
          <w:trHeight w:val="57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D84F397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Gwanak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81B5EF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32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B2D4FA5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5.</w:t>
            </w:r>
            <w:r>
              <w:rPr>
                <w:color w:val="000000"/>
              </w:rPr>
              <w:t>1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4551ACC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Jongno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FF1EFBF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0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F873645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3.2</w:t>
            </w:r>
          </w:p>
        </w:tc>
      </w:tr>
      <w:tr w:rsidR="00AA0054" w:rsidRPr="00551380" w14:paraId="5CAAB291" w14:textId="77777777" w:rsidTr="003D79EB">
        <w:trPr>
          <w:trHeight w:val="57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5050687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Seocho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CD81D31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9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9E4CAD4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4.5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945DB64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Geumcheon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7FE63E4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19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54B167D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3.</w:t>
            </w:r>
            <w:r>
              <w:rPr>
                <w:color w:val="000000"/>
              </w:rPr>
              <w:t>1</w:t>
            </w:r>
          </w:p>
        </w:tc>
      </w:tr>
      <w:tr w:rsidR="00AA0054" w:rsidRPr="00551380" w14:paraId="020C1BAC" w14:textId="77777777" w:rsidTr="003D79EB">
        <w:trPr>
          <w:trHeight w:val="57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1B9159F1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Gangseo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34304B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8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72D7A80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4.4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6C13E64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Seongbuk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E835D83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19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0A76CF8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3.</w:t>
            </w:r>
            <w:r>
              <w:rPr>
                <w:color w:val="000000"/>
              </w:rPr>
              <w:t>1</w:t>
            </w:r>
          </w:p>
        </w:tc>
      </w:tr>
      <w:tr w:rsidR="00AA0054" w:rsidRPr="00551380" w14:paraId="146B8484" w14:textId="77777777" w:rsidTr="003D79EB">
        <w:trPr>
          <w:trHeight w:val="57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58E4417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Songp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DD6FF72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6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C12A822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4.</w:t>
            </w:r>
            <w:r>
              <w:rPr>
                <w:color w:val="000000"/>
              </w:rPr>
              <w:t>2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2C8F386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Seongdong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23326FC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18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F6B5A14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.9</w:t>
            </w:r>
          </w:p>
        </w:tc>
      </w:tr>
      <w:tr w:rsidR="00AA0054" w:rsidRPr="00551380" w14:paraId="506D51C2" w14:textId="77777777" w:rsidTr="003D79EB">
        <w:trPr>
          <w:trHeight w:val="57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7BC767DC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Gwangjin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BE84DB2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6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9F9795D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4.0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2B19424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Seodaemun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18CFB20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18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88AD07F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.8</w:t>
            </w:r>
          </w:p>
        </w:tc>
      </w:tr>
      <w:tr w:rsidR="00AA0054" w:rsidRPr="00551380" w14:paraId="325AD863" w14:textId="77777777" w:rsidTr="003D79EB">
        <w:trPr>
          <w:trHeight w:val="57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0CE64D1B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Gangdon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28BF2D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5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83B0E4C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5CA03148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Yongsan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88F6F6D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18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1B25B07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.</w:t>
            </w:r>
            <w:r>
              <w:rPr>
                <w:color w:val="000000"/>
              </w:rPr>
              <w:t>8</w:t>
            </w:r>
          </w:p>
        </w:tc>
      </w:tr>
      <w:tr w:rsidR="00AA0054" w:rsidRPr="00551380" w14:paraId="4A0F5F8E" w14:textId="77777777" w:rsidTr="003D79EB">
        <w:trPr>
          <w:trHeight w:val="57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622C1453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Nowon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149423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5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083D057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1BDC7A57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Mapo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44E222F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17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4826952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.</w:t>
            </w:r>
            <w:r>
              <w:rPr>
                <w:color w:val="000000"/>
              </w:rPr>
              <w:t>88</w:t>
            </w:r>
            <w:r w:rsidRPr="00551380">
              <w:rPr>
                <w:color w:val="000000"/>
              </w:rPr>
              <w:t>8</w:t>
            </w:r>
          </w:p>
        </w:tc>
      </w:tr>
      <w:tr w:rsidR="00AA0054" w:rsidRPr="00551380" w14:paraId="73A5806C" w14:textId="77777777" w:rsidTr="003D79EB">
        <w:trPr>
          <w:trHeight w:val="57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4AD1B2A9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Gangbuk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9BFE2B2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3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168B6B0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3.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29352042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Jung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6233ECB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11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12CEDA4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1.</w:t>
            </w:r>
            <w:r>
              <w:rPr>
                <w:color w:val="000000"/>
              </w:rPr>
              <w:t>8</w:t>
            </w:r>
          </w:p>
        </w:tc>
      </w:tr>
      <w:tr w:rsidR="00AA0054" w:rsidRPr="00551380" w14:paraId="5F65B525" w14:textId="77777777" w:rsidTr="003D79EB">
        <w:trPr>
          <w:trHeight w:val="57"/>
          <w:jc w:val="center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14:paraId="2F3C92E4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Eunpyeon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1DBFEC8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23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FCA2336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3.</w:t>
            </w:r>
            <w:r>
              <w:rPr>
                <w:color w:val="000000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8B59F50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Total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AADB1F4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6,44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490BB14" w14:textId="77777777" w:rsidR="00AA0054" w:rsidRPr="00551380" w:rsidRDefault="00AA0054" w:rsidP="002857B0">
            <w:pPr>
              <w:jc w:val="center"/>
              <w:rPr>
                <w:color w:val="000000"/>
              </w:rPr>
            </w:pPr>
            <w:r w:rsidRPr="00551380">
              <w:rPr>
                <w:color w:val="000000"/>
              </w:rPr>
              <w:t>100</w:t>
            </w:r>
          </w:p>
        </w:tc>
      </w:tr>
    </w:tbl>
    <w:p w14:paraId="5BE34633" w14:textId="77777777" w:rsidR="00AA0054" w:rsidRDefault="00AA0054" w:rsidP="00AA0054">
      <w:pPr>
        <w:ind w:firstLineChars="50" w:firstLine="120"/>
        <w:jc w:val="both"/>
        <w:rPr>
          <w:rFonts w:eastAsia="Malgun Gothic"/>
          <w:lang w:eastAsia="ko-KR"/>
        </w:rPr>
      </w:pPr>
    </w:p>
    <w:p w14:paraId="3908F2BC" w14:textId="1BC919ED" w:rsidR="00AA0054" w:rsidRDefault="00AA0054" w:rsidP="003D79EB">
      <w:pPr>
        <w:jc w:val="both"/>
        <w:rPr>
          <w:rFonts w:eastAsia="Malgun Gothic"/>
          <w:lang w:eastAsia="ko-KR"/>
        </w:rPr>
      </w:pPr>
      <w:r w:rsidRPr="003D79EB">
        <w:rPr>
          <w:rFonts w:eastAsia="Malgun Gothic" w:hint="eastAsia"/>
          <w:b/>
          <w:bCs/>
          <w:lang w:eastAsia="ko-KR"/>
        </w:rPr>
        <w:t>T</w:t>
      </w:r>
      <w:r w:rsidRPr="003D79EB">
        <w:rPr>
          <w:rFonts w:eastAsia="Malgun Gothic"/>
          <w:b/>
          <w:bCs/>
          <w:lang w:eastAsia="ko-KR"/>
        </w:rPr>
        <w:t xml:space="preserve">able </w:t>
      </w:r>
      <w:r w:rsidR="003D79EB" w:rsidRPr="003D79EB">
        <w:rPr>
          <w:rFonts w:eastAsia="Malgun Gothic"/>
          <w:b/>
          <w:bCs/>
          <w:lang w:eastAsia="ko-KR"/>
        </w:rPr>
        <w:t>S</w:t>
      </w:r>
      <w:r w:rsidRPr="003D79EB">
        <w:rPr>
          <w:rFonts w:eastAsia="Malgun Gothic"/>
          <w:b/>
          <w:bCs/>
          <w:lang w:eastAsia="ko-KR"/>
        </w:rPr>
        <w:t>2</w:t>
      </w:r>
      <w:r>
        <w:rPr>
          <w:rFonts w:eastAsia="Malgun Gothic"/>
          <w:lang w:eastAsia="ko-KR"/>
        </w:rPr>
        <w:t xml:space="preserve">. Monthly number of </w:t>
      </w:r>
      <w:r w:rsidR="003D79EB">
        <w:t>wireless emergency alert</w:t>
      </w:r>
      <w:r>
        <w:rPr>
          <w:rFonts w:eastAsia="Malgun Gothic"/>
          <w:lang w:eastAsia="ko-KR"/>
        </w:rPr>
        <w:t xml:space="preserve">s </w:t>
      </w:r>
      <w:r w:rsidR="0011375D">
        <w:rPr>
          <w:rFonts w:eastAsia="Malgun Gothic"/>
          <w:lang w:eastAsia="ko-KR"/>
        </w:rPr>
        <w:t>across 25 districts in Seoul, Jan</w:t>
      </w:r>
      <w:r w:rsidR="003D79EB">
        <w:rPr>
          <w:rFonts w:eastAsia="Malgun Gothic"/>
          <w:lang w:eastAsia="ko-KR"/>
        </w:rPr>
        <w:t>uary</w:t>
      </w:r>
      <w:r w:rsidR="0011375D">
        <w:rPr>
          <w:rFonts w:eastAsia="Malgun Gothic"/>
          <w:lang w:eastAsia="ko-KR"/>
        </w:rPr>
        <w:t xml:space="preserve"> 2020</w:t>
      </w:r>
      <w:r w:rsidR="003D79EB">
        <w:rPr>
          <w:rFonts w:eastAsia="Malgun Gothic"/>
          <w:lang w:eastAsia="ko-KR"/>
        </w:rPr>
        <w:t>-</w:t>
      </w:r>
      <w:r w:rsidR="0011375D">
        <w:rPr>
          <w:rFonts w:eastAsia="Malgun Gothic"/>
          <w:lang w:eastAsia="ko-KR"/>
        </w:rPr>
        <w:t>Jan</w:t>
      </w:r>
      <w:r w:rsidR="003D79EB">
        <w:rPr>
          <w:rFonts w:eastAsia="Malgun Gothic"/>
          <w:lang w:eastAsia="ko-KR"/>
        </w:rPr>
        <w:t>uary</w:t>
      </w:r>
      <w:r w:rsidR="0011375D">
        <w:rPr>
          <w:rFonts w:eastAsia="Malgun Gothic"/>
          <w:lang w:eastAsia="ko-KR"/>
        </w:rPr>
        <w:t>. 2021</w:t>
      </w:r>
      <w:r w:rsidR="003D79EB">
        <w:rPr>
          <w:rFonts w:eastAsia="Malgun Gothic"/>
          <w:lang w:eastAsia="ko-KR"/>
        </w:rPr>
        <w:t>.</w:t>
      </w:r>
    </w:p>
    <w:tbl>
      <w:tblPr>
        <w:tblOverlap w:val="never"/>
        <w:tblW w:w="9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AA0054" w:rsidRPr="00225CF1" w14:paraId="68592284" w14:textId="77777777" w:rsidTr="003D79EB">
        <w:trPr>
          <w:trHeight w:val="288"/>
        </w:trPr>
        <w:tc>
          <w:tcPr>
            <w:tcW w:w="1526" w:type="dxa"/>
            <w:shd w:val="clear" w:color="auto" w:fill="auto"/>
            <w:vAlign w:val="center"/>
            <w:hideMark/>
          </w:tcPr>
          <w:p w14:paraId="2754F8D4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District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1DAB164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Jan. 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DD3EAAC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Feb. 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5DE9BD0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Mar. 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80C1E14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Apr. 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3EAC2DB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May 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041FA04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Jun. 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E21369B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Jul. 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B38B945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Aug. 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A284158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Sep. 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55F8611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Oct. 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CA6FD64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Nov. 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D53962E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Dec. 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AB54D0A" w14:textId="77777777" w:rsidR="00AA0054" w:rsidRPr="0063219D" w:rsidRDefault="00AA0054" w:rsidP="002857B0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63219D">
              <w:rPr>
                <w:b/>
                <w:bCs/>
                <w:color w:val="000000"/>
                <w:sz w:val="20"/>
              </w:rPr>
              <w:t>Jan. 21</w:t>
            </w:r>
          </w:p>
        </w:tc>
      </w:tr>
      <w:tr w:rsidR="00AA0054" w:rsidRPr="00225CF1" w14:paraId="05ECD463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E8E1066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Gangnam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B17E8D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F4CDE3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2F4E65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834E6E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08B033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006F98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6A03BE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C274D1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AC6017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933FBD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A514271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A6ED30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8A17AB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3</w:t>
            </w:r>
          </w:p>
        </w:tc>
      </w:tr>
      <w:tr w:rsidR="00AA0054" w:rsidRPr="00225CF1" w14:paraId="394CDD62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99C85A5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Gangdong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4C0072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5E002F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DDEB1B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354C09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56CB45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64F983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68F66A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662B58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3DA6B6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D57688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D528EC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33BA8C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2C5CCC1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6</w:t>
            </w:r>
          </w:p>
        </w:tc>
      </w:tr>
      <w:tr w:rsidR="00AA0054" w:rsidRPr="00225CF1" w14:paraId="7AFC580B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4D5C733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Gangbuk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847DE2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82128FF" w14:textId="77777777" w:rsidR="00AA0054" w:rsidRPr="0063219D" w:rsidRDefault="00AA0054" w:rsidP="002857B0">
            <w:pPr>
              <w:jc w:val="center"/>
              <w:rPr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B2EA16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6F2629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BBD8FA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23CCE1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1BBFD3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3EDCFF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5501E4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DA68B0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9310B8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992F38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596886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0</w:t>
            </w:r>
          </w:p>
        </w:tc>
      </w:tr>
      <w:tr w:rsidR="00AA0054" w:rsidRPr="00225CF1" w14:paraId="03A67722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DCAA2C5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Gangseo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1D3345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E8AA53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7F246F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4994CD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825CF8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D96B4A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99D18E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AD10C3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0CF747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1B3360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32C3A4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2C4A0A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C54FE2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6</w:t>
            </w:r>
          </w:p>
        </w:tc>
      </w:tr>
      <w:tr w:rsidR="00AA0054" w:rsidRPr="00225CF1" w14:paraId="5830C7F6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43514D7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Gwanak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36D4C81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31CC6E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20693A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15B7FC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E41D6E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EDF0F9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E6558B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108A88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435140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34D84F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FF1E0D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D4ADF3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C62DFC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4</w:t>
            </w:r>
          </w:p>
        </w:tc>
      </w:tr>
      <w:tr w:rsidR="00AA0054" w:rsidRPr="00225CF1" w14:paraId="354DE255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274184F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Gwangjin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AD576C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A3A6F3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ECA1A7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A659CD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73E05A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16A7CB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D3FCED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3EF4E8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EA42F8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BC0983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69BB8E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F11C16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73632F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3</w:t>
            </w:r>
          </w:p>
        </w:tc>
      </w:tr>
      <w:tr w:rsidR="00AA0054" w:rsidRPr="00225CF1" w14:paraId="2F13D339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7F09DFD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Guro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4E9B4D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4CBBCAE" w14:textId="77777777" w:rsidR="00AA0054" w:rsidRPr="0063219D" w:rsidRDefault="00AA0054" w:rsidP="002857B0">
            <w:pPr>
              <w:jc w:val="center"/>
              <w:rPr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7121C81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CDC4AA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A2958B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F3E239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DE895B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EC4BEA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CD42FA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33582C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6E69CA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81396E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29090E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3</w:t>
            </w:r>
          </w:p>
        </w:tc>
      </w:tr>
      <w:tr w:rsidR="00AA0054" w:rsidRPr="00225CF1" w14:paraId="23161103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69AFB5D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Geumcheon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2A9E77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B21A16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43A298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658584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64001D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092C78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9FE6C8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095432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93D915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9FDD21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97145C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98F789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0128F7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8</w:t>
            </w:r>
          </w:p>
        </w:tc>
      </w:tr>
      <w:tr w:rsidR="00AA0054" w:rsidRPr="00225CF1" w14:paraId="4C907545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0975897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Nowon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92E4AA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FF3ED6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BE7230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D373CC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B2450F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B434BC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FBE092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871CF2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1249E3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4D5E99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D6FF2C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AC1350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11C0FA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2</w:t>
            </w:r>
          </w:p>
        </w:tc>
      </w:tr>
      <w:tr w:rsidR="00AA0054" w:rsidRPr="00225CF1" w14:paraId="5E6028D9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CEFB37A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Dobong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2C5403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43E33B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153898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CD04F9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E8A599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C9C4BA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30E1B6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F3F30C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63F897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E88F95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7D23C0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756701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A1763E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2</w:t>
            </w:r>
          </w:p>
        </w:tc>
      </w:tr>
      <w:tr w:rsidR="00AA0054" w:rsidRPr="00225CF1" w14:paraId="3A87CA31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A0BF2D0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Dongdaemun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76ED13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15CA83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AADDDC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B231EE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D65291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CE5E811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B049B0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ABD61D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E5F7BA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0187E61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6B5239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E23DF61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13D5F8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1</w:t>
            </w:r>
          </w:p>
        </w:tc>
      </w:tr>
      <w:tr w:rsidR="00AA0054" w:rsidRPr="00225CF1" w14:paraId="76BE1B65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6647A18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Dongjak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7AC985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35D7FE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50168A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218F2C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225F4B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52ABE9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3DE8F1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C23E59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9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82B4D8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7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0495FE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9F0D511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72AD73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7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18E9A31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0</w:t>
            </w:r>
          </w:p>
        </w:tc>
      </w:tr>
      <w:tr w:rsidR="00AA0054" w:rsidRPr="00225CF1" w14:paraId="6FF03708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62DEA79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Mapo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A891CA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91D979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F4CB8D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D5D0E0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5EF827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06D3FB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A3113B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7CDFF9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4D4035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4915AF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75B128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BE21D8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C94B4F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0</w:t>
            </w:r>
          </w:p>
        </w:tc>
      </w:tr>
      <w:tr w:rsidR="00AA0054" w:rsidRPr="00225CF1" w14:paraId="2D31472F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D7C281D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Seodaemun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F1BC44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745358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5243BB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A12A44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83533B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C0E2AA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688335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225B00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ADEAAD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B4D2A6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A60E76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29AD5A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903431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1</w:t>
            </w:r>
          </w:p>
        </w:tc>
      </w:tr>
      <w:tr w:rsidR="00AA0054" w:rsidRPr="00225CF1" w14:paraId="18D7B815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684A5A6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Seocho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9D3A76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7C9C29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23A8F6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B9BD12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3B4DA7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C2D810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8BB270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ED4462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0950D0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120C55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13F7C9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B9C5CF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8A83A7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5</w:t>
            </w:r>
          </w:p>
        </w:tc>
      </w:tr>
      <w:tr w:rsidR="00AA0054" w:rsidRPr="00225CF1" w14:paraId="76A11C86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6BDB0BB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Seongdong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631CB2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F4A789E" w14:textId="77777777" w:rsidR="00AA0054" w:rsidRPr="0063219D" w:rsidRDefault="00AA0054" w:rsidP="002857B0">
            <w:pPr>
              <w:jc w:val="center"/>
              <w:rPr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702381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B2F8DE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A63709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3E442D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6E57CC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CF111D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745873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16158B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E9466F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E3F552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EB23B7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4</w:t>
            </w:r>
          </w:p>
        </w:tc>
      </w:tr>
      <w:tr w:rsidR="00AA0054" w:rsidRPr="00225CF1" w14:paraId="5584A0D4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DD03306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Seongbuk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74227D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FFF924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A9BEE4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B11325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DC5534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618A78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AE0C77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C518BC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F6D3AA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C70B45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AC3887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A57C1D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3B3D87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4</w:t>
            </w:r>
          </w:p>
        </w:tc>
      </w:tr>
      <w:tr w:rsidR="00AA0054" w:rsidRPr="00225CF1" w14:paraId="116A8931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C1ABD0E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Songpa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8D3AC5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B87287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B27890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6C00BA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08B33F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75697E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00F343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253090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68D623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8FD1B8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115716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EABEC6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4984A6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4</w:t>
            </w:r>
          </w:p>
        </w:tc>
      </w:tr>
      <w:tr w:rsidR="00AA0054" w:rsidRPr="00225CF1" w14:paraId="02191085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F1DCC61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lastRenderedPageBreak/>
              <w:t>Yangcheon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5368C3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8ACFD4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F7E7A8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22F0A5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1ACBD7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AEE575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499E39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EBD558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085DF1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ACBB20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378522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9F4D68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0D68E2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5</w:t>
            </w:r>
          </w:p>
        </w:tc>
      </w:tr>
      <w:tr w:rsidR="00AA0054" w:rsidRPr="00225CF1" w14:paraId="3499788D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69B6C53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Yeongdeungpo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39773D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444A93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91DA61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17874E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52A7C0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9E4901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07814F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9C8854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CAD7D7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6B3E61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E8EA8A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1E9775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4935E6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1</w:t>
            </w:r>
          </w:p>
        </w:tc>
      </w:tr>
      <w:tr w:rsidR="00AA0054" w:rsidRPr="00225CF1" w14:paraId="65315761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EB2789C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Yongsan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FC9EC2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074D11C" w14:textId="77777777" w:rsidR="00AA0054" w:rsidRPr="0063219D" w:rsidRDefault="00AA0054" w:rsidP="002857B0">
            <w:pPr>
              <w:jc w:val="center"/>
              <w:rPr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C86E33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DC73F6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FD7E90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91445A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9C0FED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BFD82E1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792C67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4D5473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51A878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5CD87B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8DBD96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0</w:t>
            </w:r>
          </w:p>
        </w:tc>
      </w:tr>
      <w:tr w:rsidR="00AA0054" w:rsidRPr="00225CF1" w14:paraId="66D9BFAD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0F21F32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Eunpyeong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3A39DC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6E8A24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5A54B9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152A22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A22622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41CDC7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242C10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5F531A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A7E4E9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A9929C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0E3AE7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9A93E6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CCB1B0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1</w:t>
            </w:r>
          </w:p>
        </w:tc>
      </w:tr>
      <w:tr w:rsidR="00AA0054" w:rsidRPr="00225CF1" w14:paraId="7878705F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A9B36A6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Jongno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F8C603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754C726" w14:textId="77777777" w:rsidR="00AA0054" w:rsidRPr="0063219D" w:rsidRDefault="00AA0054" w:rsidP="002857B0">
            <w:pPr>
              <w:jc w:val="center"/>
              <w:rPr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A68BF1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F78B23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45A03C1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C4EF53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C22A46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80A310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A07AE1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3AD717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FE6609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4140E1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06E748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6</w:t>
            </w:r>
          </w:p>
        </w:tc>
      </w:tr>
      <w:tr w:rsidR="00AA0054" w:rsidRPr="00225CF1" w14:paraId="6DAF8351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F7BE1DA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Jung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E942D0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591492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1B0398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09CD501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BA447B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860858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9EF9FE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8D53CA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7858CB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97345F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64F91C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59988E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E2572B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2</w:t>
            </w:r>
          </w:p>
        </w:tc>
      </w:tr>
      <w:tr w:rsidR="00AA0054" w:rsidRPr="00225CF1" w14:paraId="3C426573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14D9F49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Jungnang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9E45384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764B7E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DF12E0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87F3E0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47C301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B4DEB7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74F6A3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CAB3B2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7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008A88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735EB6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A95B12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BB914A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1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65955E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84</w:t>
            </w:r>
          </w:p>
        </w:tc>
      </w:tr>
      <w:tr w:rsidR="00AA0054" w:rsidRPr="00225CF1" w14:paraId="114058A1" w14:textId="77777777" w:rsidTr="003D79EB">
        <w:trPr>
          <w:trHeight w:val="28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A3ACC62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color w:val="000000"/>
                <w:sz w:val="20"/>
              </w:rPr>
              <w:t>Tota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CBFC31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3ACFE8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ACAC4D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6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5ACF1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C7FD1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9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449991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8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C43D9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8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7BDBF7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95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B2743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70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212185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0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0FC65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74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C395F2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04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0037F88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985</w:t>
            </w:r>
          </w:p>
        </w:tc>
      </w:tr>
      <w:tr w:rsidR="00AA0054" w:rsidRPr="00225CF1" w14:paraId="301C3EF2" w14:textId="77777777" w:rsidTr="003D79EB">
        <w:trPr>
          <w:trHeight w:val="68"/>
        </w:trPr>
        <w:tc>
          <w:tcPr>
            <w:tcW w:w="1526" w:type="dxa"/>
            <w:shd w:val="clear" w:color="auto" w:fill="auto"/>
            <w:vAlign w:val="center"/>
            <w:hideMark/>
          </w:tcPr>
          <w:p w14:paraId="6C94D241" w14:textId="77777777" w:rsidR="00AA0054" w:rsidRPr="0063219D" w:rsidRDefault="00AA0054" w:rsidP="002857B0">
            <w:pPr>
              <w:jc w:val="center"/>
              <w:rPr>
                <w:color w:val="000000"/>
                <w:sz w:val="20"/>
              </w:rPr>
            </w:pPr>
            <w:r w:rsidRPr="0063219D">
              <w:rPr>
                <w:rFonts w:hint="eastAsia"/>
                <w:color w:val="000000"/>
                <w:sz w:val="20"/>
                <w:lang w:eastAsia="ko-KR"/>
              </w:rPr>
              <w:t>Average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453098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.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0A1CBC6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.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A134032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4.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F92B32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9.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9EEC14B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2.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77A3EF3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6.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7CDCEE9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1.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D87AA4C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8.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89CDD6F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8.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4E7AB2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16.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69E3ACE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29.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F42D4CA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41.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1EA2F10" w14:textId="77777777" w:rsidR="00AA0054" w:rsidRPr="0063219D" w:rsidRDefault="00AA0054" w:rsidP="002857B0">
            <w:pPr>
              <w:jc w:val="center"/>
              <w:rPr>
                <w:color w:val="000000"/>
                <w:spacing w:val="-20"/>
                <w:sz w:val="22"/>
                <w:szCs w:val="22"/>
              </w:rPr>
            </w:pPr>
            <w:r w:rsidRPr="0063219D">
              <w:rPr>
                <w:color w:val="000000"/>
                <w:spacing w:val="-20"/>
                <w:sz w:val="22"/>
                <w:szCs w:val="22"/>
              </w:rPr>
              <w:t>39.4</w:t>
            </w:r>
          </w:p>
        </w:tc>
      </w:tr>
    </w:tbl>
    <w:p w14:paraId="46A7A45A" w14:textId="26D38E5E" w:rsidR="00AA0054" w:rsidRDefault="00AA0054" w:rsidP="00AA0054">
      <w:pPr>
        <w:ind w:firstLineChars="50" w:firstLine="120"/>
        <w:jc w:val="both"/>
        <w:rPr>
          <w:rFonts w:eastAsia="Malgun Gothic"/>
          <w:lang w:eastAsia="ko-KR"/>
        </w:rPr>
      </w:pPr>
    </w:p>
    <w:p w14:paraId="10BF5416" w14:textId="45AD0A6D" w:rsidR="00AA0054" w:rsidRDefault="00AA0054" w:rsidP="003D79EB">
      <w:pPr>
        <w:jc w:val="both"/>
        <w:rPr>
          <w:bCs/>
        </w:rPr>
      </w:pPr>
      <w:r w:rsidRPr="00417913">
        <w:rPr>
          <w:bCs/>
        </w:rPr>
        <w:t xml:space="preserve">Figure </w:t>
      </w:r>
      <w:r w:rsidR="003D79EB">
        <w:rPr>
          <w:bCs/>
        </w:rPr>
        <w:t>S</w:t>
      </w:r>
      <w:r w:rsidRPr="00417913">
        <w:rPr>
          <w:bCs/>
        </w:rPr>
        <w:t>1 depicts the monthly floating population mean</w:t>
      </w:r>
      <w:r>
        <w:rPr>
          <w:bCs/>
        </w:rPr>
        <w:t>s</w:t>
      </w:r>
      <w:r w:rsidRPr="00417913">
        <w:rPr>
          <w:bCs/>
        </w:rPr>
        <w:t xml:space="preserve"> across 25 districts. The x-axis represents the time at the month level, whereas the y-axis represents the mean of the floating population across 25 districts. The line with dots represents the time trend. As illustrated in Figure </w:t>
      </w:r>
      <w:r w:rsidR="003D79EB">
        <w:rPr>
          <w:bCs/>
        </w:rPr>
        <w:t>S</w:t>
      </w:r>
      <w:r w:rsidRPr="00417913">
        <w:rPr>
          <w:bCs/>
        </w:rPr>
        <w:t>1, the floating population decreases over time.</w:t>
      </w:r>
    </w:p>
    <w:p w14:paraId="17098BDD" w14:textId="77777777" w:rsidR="00AA0054" w:rsidRDefault="00AA0054" w:rsidP="003D79EB">
      <w:pPr>
        <w:jc w:val="both"/>
        <w:rPr>
          <w:bCs/>
        </w:rPr>
      </w:pPr>
    </w:p>
    <w:p w14:paraId="0734F921" w14:textId="436DB351" w:rsidR="0011375D" w:rsidRDefault="00AA0054" w:rsidP="003D79EB">
      <w:pPr>
        <w:jc w:val="both"/>
        <w:rPr>
          <w:rFonts w:eastAsia="Malgun Gothic"/>
          <w:lang w:eastAsia="ko-KR"/>
        </w:rPr>
      </w:pPr>
      <w:r w:rsidRPr="003D79EB">
        <w:rPr>
          <w:rFonts w:eastAsia="Malgun Gothic" w:hint="eastAsia"/>
          <w:b/>
          <w:lang w:eastAsia="ko-KR"/>
        </w:rPr>
        <w:t>F</w:t>
      </w:r>
      <w:r w:rsidRPr="003D79EB">
        <w:rPr>
          <w:rFonts w:eastAsia="Malgun Gothic"/>
          <w:b/>
          <w:lang w:eastAsia="ko-KR"/>
        </w:rPr>
        <w:t xml:space="preserve">igure </w:t>
      </w:r>
      <w:r w:rsidR="003D79EB" w:rsidRPr="003D79EB">
        <w:rPr>
          <w:rFonts w:eastAsia="Malgun Gothic"/>
          <w:b/>
          <w:lang w:eastAsia="ko-KR"/>
        </w:rPr>
        <w:t>S</w:t>
      </w:r>
      <w:r w:rsidRPr="003D79EB">
        <w:rPr>
          <w:rFonts w:eastAsia="Malgun Gothic"/>
          <w:b/>
          <w:lang w:eastAsia="ko-KR"/>
        </w:rPr>
        <w:t>1</w:t>
      </w:r>
      <w:r>
        <w:rPr>
          <w:rFonts w:eastAsia="Malgun Gothic"/>
          <w:bCs/>
          <w:lang w:eastAsia="ko-KR"/>
        </w:rPr>
        <w:t>. Monthly mean of the floating population across 25 districts</w:t>
      </w:r>
      <w:r w:rsidR="0011375D">
        <w:rPr>
          <w:rFonts w:eastAsia="Malgun Gothic"/>
          <w:bCs/>
          <w:lang w:eastAsia="ko-KR"/>
        </w:rPr>
        <w:t xml:space="preserve"> </w:t>
      </w:r>
      <w:r w:rsidR="0011375D">
        <w:rPr>
          <w:rFonts w:eastAsia="Malgun Gothic"/>
          <w:lang w:eastAsia="ko-KR"/>
        </w:rPr>
        <w:t>in Seoul, Jan</w:t>
      </w:r>
      <w:r w:rsidR="003D79EB">
        <w:rPr>
          <w:rFonts w:eastAsia="Malgun Gothic"/>
          <w:lang w:eastAsia="ko-KR"/>
        </w:rPr>
        <w:t>uary</w:t>
      </w:r>
      <w:r w:rsidR="0011375D">
        <w:rPr>
          <w:rFonts w:eastAsia="Malgun Gothic"/>
          <w:lang w:eastAsia="ko-KR"/>
        </w:rPr>
        <w:t xml:space="preserve"> 2020</w:t>
      </w:r>
      <w:r w:rsidR="003D79EB">
        <w:rPr>
          <w:rFonts w:eastAsia="Malgun Gothic"/>
          <w:lang w:eastAsia="ko-KR"/>
        </w:rPr>
        <w:t>-</w:t>
      </w:r>
      <w:r w:rsidR="0011375D">
        <w:rPr>
          <w:rFonts w:eastAsia="Malgun Gothic"/>
          <w:lang w:eastAsia="ko-KR"/>
        </w:rPr>
        <w:t>Jan</w:t>
      </w:r>
      <w:r w:rsidR="003D79EB">
        <w:rPr>
          <w:rFonts w:eastAsia="Malgun Gothic"/>
          <w:lang w:eastAsia="ko-KR"/>
        </w:rPr>
        <w:t>uary</w:t>
      </w:r>
      <w:r w:rsidR="0011375D">
        <w:rPr>
          <w:rFonts w:eastAsia="Malgun Gothic"/>
          <w:lang w:eastAsia="ko-KR"/>
        </w:rPr>
        <w:t xml:space="preserve"> 2021</w:t>
      </w:r>
      <w:r w:rsidR="003D79EB">
        <w:rPr>
          <w:rFonts w:eastAsia="Malgun Gothic"/>
          <w:lang w:eastAsia="ko-KR"/>
        </w:rPr>
        <w:t>.</w:t>
      </w:r>
    </w:p>
    <w:p w14:paraId="644755C7" w14:textId="16462CE6" w:rsidR="00AA0054" w:rsidRDefault="00AA0054" w:rsidP="00AA0054">
      <w:pPr>
        <w:ind w:firstLineChars="50" w:firstLine="120"/>
        <w:jc w:val="both"/>
        <w:rPr>
          <w:rFonts w:eastAsia="Malgun Gothic"/>
          <w:bCs/>
          <w:lang w:eastAsia="ko-KR"/>
        </w:rPr>
      </w:pPr>
    </w:p>
    <w:p w14:paraId="1FB2B1D9" w14:textId="77777777" w:rsidR="00AA0054" w:rsidRDefault="00AA0054" w:rsidP="00AA0054">
      <w:pPr>
        <w:ind w:firstLineChars="50" w:firstLine="120"/>
        <w:jc w:val="both"/>
        <w:rPr>
          <w:rFonts w:eastAsia="Malgun Gothic"/>
          <w:bCs/>
          <w:lang w:eastAsia="ko-KR"/>
        </w:rPr>
      </w:pPr>
      <w:r>
        <w:rPr>
          <w:noProof/>
        </w:rPr>
        <w:drawing>
          <wp:inline distT="0" distB="0" distL="0" distR="0" wp14:anchorId="255DA3A8" wp14:editId="145C24FF">
            <wp:extent cx="4978400" cy="3238500"/>
            <wp:effectExtent l="0" t="0" r="12700" b="0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C6961589-6ED8-6973-BA03-4B8D007E54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D0981A5" w14:textId="77777777" w:rsidR="00AA0054" w:rsidRDefault="00AA0054" w:rsidP="00AA0054">
      <w:pPr>
        <w:ind w:firstLineChars="50" w:firstLine="120"/>
        <w:jc w:val="both"/>
        <w:rPr>
          <w:rFonts w:eastAsia="Malgun Gothic"/>
          <w:lang w:eastAsia="ko-KR"/>
        </w:rPr>
      </w:pPr>
    </w:p>
    <w:sectPr w:rsidR="00AA0054" w:rsidSect="00A3521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AA85E" w14:textId="77777777" w:rsidR="00A3521D" w:rsidRDefault="00A3521D" w:rsidP="006E4625">
      <w:r>
        <w:separator/>
      </w:r>
    </w:p>
  </w:endnote>
  <w:endnote w:type="continuationSeparator" w:id="0">
    <w:p w14:paraId="0656E584" w14:textId="77777777" w:rsidR="00A3521D" w:rsidRDefault="00A3521D" w:rsidP="006E4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B0F11" w14:textId="77777777" w:rsidR="00A3521D" w:rsidRDefault="00A3521D" w:rsidP="006E4625">
      <w:r>
        <w:separator/>
      </w:r>
    </w:p>
  </w:footnote>
  <w:footnote w:type="continuationSeparator" w:id="0">
    <w:p w14:paraId="6D9B4EC7" w14:textId="77777777" w:rsidR="00A3521D" w:rsidRDefault="00A3521D" w:rsidP="006E46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6333358">
    <w:abstractNumId w:val="1"/>
  </w:num>
  <w:num w:numId="2" w16cid:durableId="1291857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B30D2"/>
    <w:rsid w:val="000C0133"/>
    <w:rsid w:val="000F31C8"/>
    <w:rsid w:val="00101963"/>
    <w:rsid w:val="00107C2E"/>
    <w:rsid w:val="0011375D"/>
    <w:rsid w:val="00121839"/>
    <w:rsid w:val="00125189"/>
    <w:rsid w:val="00132B4A"/>
    <w:rsid w:val="0014226F"/>
    <w:rsid w:val="001520A1"/>
    <w:rsid w:val="0016459A"/>
    <w:rsid w:val="00182A1E"/>
    <w:rsid w:val="00191924"/>
    <w:rsid w:val="0019690F"/>
    <w:rsid w:val="00196B3B"/>
    <w:rsid w:val="001A05B3"/>
    <w:rsid w:val="001A2615"/>
    <w:rsid w:val="001D10AE"/>
    <w:rsid w:val="001E6F9E"/>
    <w:rsid w:val="00206388"/>
    <w:rsid w:val="00206502"/>
    <w:rsid w:val="00213673"/>
    <w:rsid w:val="00214B40"/>
    <w:rsid w:val="002411BD"/>
    <w:rsid w:val="002857B0"/>
    <w:rsid w:val="002B2F6E"/>
    <w:rsid w:val="002B77D5"/>
    <w:rsid w:val="002E0296"/>
    <w:rsid w:val="002E067F"/>
    <w:rsid w:val="002F62B6"/>
    <w:rsid w:val="00310A9A"/>
    <w:rsid w:val="003125AC"/>
    <w:rsid w:val="00325E9A"/>
    <w:rsid w:val="00330F8D"/>
    <w:rsid w:val="003320AC"/>
    <w:rsid w:val="00337BD6"/>
    <w:rsid w:val="00344770"/>
    <w:rsid w:val="0035660C"/>
    <w:rsid w:val="003676BB"/>
    <w:rsid w:val="00390F90"/>
    <w:rsid w:val="003928DE"/>
    <w:rsid w:val="003973AC"/>
    <w:rsid w:val="003A1354"/>
    <w:rsid w:val="003A55C6"/>
    <w:rsid w:val="003A733F"/>
    <w:rsid w:val="003B0DF8"/>
    <w:rsid w:val="003B27DD"/>
    <w:rsid w:val="003C153A"/>
    <w:rsid w:val="003D5375"/>
    <w:rsid w:val="003D79EB"/>
    <w:rsid w:val="003F0301"/>
    <w:rsid w:val="003F252F"/>
    <w:rsid w:val="00420DCC"/>
    <w:rsid w:val="00424EA6"/>
    <w:rsid w:val="004415E5"/>
    <w:rsid w:val="004454F2"/>
    <w:rsid w:val="004801D6"/>
    <w:rsid w:val="0048059C"/>
    <w:rsid w:val="00481007"/>
    <w:rsid w:val="00485018"/>
    <w:rsid w:val="00493C77"/>
    <w:rsid w:val="004A14A3"/>
    <w:rsid w:val="004A503D"/>
    <w:rsid w:val="004F2332"/>
    <w:rsid w:val="004F7A07"/>
    <w:rsid w:val="00502F46"/>
    <w:rsid w:val="005102F5"/>
    <w:rsid w:val="00512FE9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D2433"/>
    <w:rsid w:val="005F1BDE"/>
    <w:rsid w:val="0060675C"/>
    <w:rsid w:val="006078E6"/>
    <w:rsid w:val="006439F1"/>
    <w:rsid w:val="006463BF"/>
    <w:rsid w:val="00657882"/>
    <w:rsid w:val="00660442"/>
    <w:rsid w:val="006627B9"/>
    <w:rsid w:val="0066684A"/>
    <w:rsid w:val="006712AA"/>
    <w:rsid w:val="006773E3"/>
    <w:rsid w:val="006A391F"/>
    <w:rsid w:val="006B143B"/>
    <w:rsid w:val="006B3D12"/>
    <w:rsid w:val="006B4792"/>
    <w:rsid w:val="006B7E71"/>
    <w:rsid w:val="006E4625"/>
    <w:rsid w:val="00701ACF"/>
    <w:rsid w:val="00703820"/>
    <w:rsid w:val="00704107"/>
    <w:rsid w:val="007057F4"/>
    <w:rsid w:val="00706DC1"/>
    <w:rsid w:val="0071770B"/>
    <w:rsid w:val="00722248"/>
    <w:rsid w:val="00722C3A"/>
    <w:rsid w:val="00722F92"/>
    <w:rsid w:val="00741C71"/>
    <w:rsid w:val="007528E1"/>
    <w:rsid w:val="007603DB"/>
    <w:rsid w:val="00767F0A"/>
    <w:rsid w:val="007765CE"/>
    <w:rsid w:val="00791F8E"/>
    <w:rsid w:val="007A1F6F"/>
    <w:rsid w:val="007B3BE6"/>
    <w:rsid w:val="007C6D7B"/>
    <w:rsid w:val="007C715D"/>
    <w:rsid w:val="007F2BF5"/>
    <w:rsid w:val="00806E83"/>
    <w:rsid w:val="008253C2"/>
    <w:rsid w:val="00835106"/>
    <w:rsid w:val="008437D1"/>
    <w:rsid w:val="00857AB9"/>
    <w:rsid w:val="00864852"/>
    <w:rsid w:val="008670BB"/>
    <w:rsid w:val="00870464"/>
    <w:rsid w:val="00874E1E"/>
    <w:rsid w:val="008755D9"/>
    <w:rsid w:val="008A0F4C"/>
    <w:rsid w:val="008B48A7"/>
    <w:rsid w:val="008F63BB"/>
    <w:rsid w:val="00900035"/>
    <w:rsid w:val="00907F09"/>
    <w:rsid w:val="00926AAE"/>
    <w:rsid w:val="00933EA5"/>
    <w:rsid w:val="00936FCE"/>
    <w:rsid w:val="00937947"/>
    <w:rsid w:val="00944E43"/>
    <w:rsid w:val="0094509E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E11E5"/>
    <w:rsid w:val="009F08E5"/>
    <w:rsid w:val="009F596F"/>
    <w:rsid w:val="009F67D4"/>
    <w:rsid w:val="00A0257D"/>
    <w:rsid w:val="00A06981"/>
    <w:rsid w:val="00A11260"/>
    <w:rsid w:val="00A23F35"/>
    <w:rsid w:val="00A26DB2"/>
    <w:rsid w:val="00A3321E"/>
    <w:rsid w:val="00A3521D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054"/>
    <w:rsid w:val="00AA09CF"/>
    <w:rsid w:val="00AA0B58"/>
    <w:rsid w:val="00AB72C9"/>
    <w:rsid w:val="00AC3D29"/>
    <w:rsid w:val="00AD604E"/>
    <w:rsid w:val="00AE4CC3"/>
    <w:rsid w:val="00B07F21"/>
    <w:rsid w:val="00B237DD"/>
    <w:rsid w:val="00B43296"/>
    <w:rsid w:val="00B4482F"/>
    <w:rsid w:val="00B51DC3"/>
    <w:rsid w:val="00B603F8"/>
    <w:rsid w:val="00B6406A"/>
    <w:rsid w:val="00B7651A"/>
    <w:rsid w:val="00B910F6"/>
    <w:rsid w:val="00BA7448"/>
    <w:rsid w:val="00BB0FCE"/>
    <w:rsid w:val="00BB6DC8"/>
    <w:rsid w:val="00BC13CB"/>
    <w:rsid w:val="00BD3238"/>
    <w:rsid w:val="00BD390B"/>
    <w:rsid w:val="00BD481C"/>
    <w:rsid w:val="00BE0DE2"/>
    <w:rsid w:val="00BF1209"/>
    <w:rsid w:val="00C21270"/>
    <w:rsid w:val="00C27B69"/>
    <w:rsid w:val="00C306F5"/>
    <w:rsid w:val="00C456E6"/>
    <w:rsid w:val="00C45A80"/>
    <w:rsid w:val="00C56211"/>
    <w:rsid w:val="00C6275A"/>
    <w:rsid w:val="00C81931"/>
    <w:rsid w:val="00C8247D"/>
    <w:rsid w:val="00C840AA"/>
    <w:rsid w:val="00CC5FD4"/>
    <w:rsid w:val="00CD6F30"/>
    <w:rsid w:val="00CD72EB"/>
    <w:rsid w:val="00CE7446"/>
    <w:rsid w:val="00CF6CCD"/>
    <w:rsid w:val="00D02829"/>
    <w:rsid w:val="00D04E82"/>
    <w:rsid w:val="00D268F4"/>
    <w:rsid w:val="00D26D40"/>
    <w:rsid w:val="00D71C20"/>
    <w:rsid w:val="00D726B6"/>
    <w:rsid w:val="00D748C4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0688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74F16"/>
    <w:rsid w:val="00F81E81"/>
    <w:rsid w:val="00F821FD"/>
    <w:rsid w:val="00F9289E"/>
    <w:rsid w:val="00FA11EF"/>
    <w:rsid w:val="00FB1D8C"/>
    <w:rsid w:val="00FB5C65"/>
    <w:rsid w:val="00FC76A2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D63C561A-6AD3-4BC3-A7F2-808313C6B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6E46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4625"/>
  </w:style>
  <w:style w:type="paragraph" w:styleId="Footer">
    <w:name w:val="footer"/>
    <w:basedOn w:val="Normal"/>
    <w:link w:val="FooterChar"/>
    <w:uiPriority w:val="99"/>
    <w:unhideWhenUsed/>
    <w:rsid w:val="006E46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4625"/>
  </w:style>
  <w:style w:type="paragraph" w:styleId="Revision">
    <w:name w:val="Revision"/>
    <w:hidden/>
    <w:uiPriority w:val="99"/>
    <w:semiHidden/>
    <w:rsid w:val="006E4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9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ngwook\Desktop\&#44592;&#48376;&#44284;&#51228;%20&#51088;&#47308;\&#53804;&#44256;ver\JMIR\Results_Emergency_Ale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igure 1'!$D$33</c:f>
              <c:strCache>
                <c:ptCount val="1"/>
                <c:pt idx="0">
                  <c:v>Mean(Flt.Pop)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6.8877551020408156E-2"/>
                  <c:y val="5.490196078431365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45D-40DE-ABDE-B4D29DB3663D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45D-40DE-ABDE-B4D29DB3663D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45D-40DE-ABDE-B4D29DB3663D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45D-40DE-ABDE-B4D29DB3663D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45D-40DE-ABDE-B4D29DB3663D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45D-40DE-ABDE-B4D29DB3663D}"/>
                </c:ext>
              </c:extLst>
            </c:dLbl>
            <c:dLbl>
              <c:idx val="7"/>
              <c:layout>
                <c:manualLayout>
                  <c:x val="-6.1224489795918366E-2"/>
                  <c:y val="3.52941176470586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45D-40DE-ABDE-B4D29DB3663D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45D-40DE-ABDE-B4D29DB3663D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D45D-40DE-ABDE-B4D29DB3663D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D45D-40DE-ABDE-B4D29DB3663D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D45D-40DE-ABDE-B4D29DB3663D}"/>
                </c:ext>
              </c:extLst>
            </c:dLbl>
            <c:dLbl>
              <c:idx val="12"/>
              <c:layout>
                <c:manualLayout>
                  <c:x val="-2.5510204081632651E-3"/>
                  <c:y val="-3.52941176470588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45D-40DE-ABDE-B4D29DB3663D}"/>
                </c:ext>
              </c:extLst>
            </c:dLbl>
            <c:numFmt formatCode="#,##0_);[Red]\(#,##0\)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name>Linear Trend(Mean(Flt.pop))</c:nam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'Figure 1'!$C$34:$C$46</c:f>
              <c:strCache>
                <c:ptCount val="13"/>
                <c:pt idx="0">
                  <c:v>Jan. 20</c:v>
                </c:pt>
                <c:pt idx="1">
                  <c:v>Feb. 20</c:v>
                </c:pt>
                <c:pt idx="2">
                  <c:v>Mar. 20</c:v>
                </c:pt>
                <c:pt idx="3">
                  <c:v>Apr. 20</c:v>
                </c:pt>
                <c:pt idx="4">
                  <c:v>May. 20</c:v>
                </c:pt>
                <c:pt idx="5">
                  <c:v>Jun. 20</c:v>
                </c:pt>
                <c:pt idx="6">
                  <c:v>Jul. 20</c:v>
                </c:pt>
                <c:pt idx="7">
                  <c:v>Aug. 20</c:v>
                </c:pt>
                <c:pt idx="8">
                  <c:v>Sep. 20</c:v>
                </c:pt>
                <c:pt idx="9">
                  <c:v>Oct. 20</c:v>
                </c:pt>
                <c:pt idx="10">
                  <c:v>Nov. 20</c:v>
                </c:pt>
                <c:pt idx="11">
                  <c:v>Dec. 20</c:v>
                </c:pt>
                <c:pt idx="12">
                  <c:v>Jan. 21</c:v>
                </c:pt>
              </c:strCache>
            </c:strRef>
          </c:cat>
          <c:val>
            <c:numRef>
              <c:f>'Figure 1'!$D$34:$D$46</c:f>
              <c:numCache>
                <c:formatCode>General</c:formatCode>
                <c:ptCount val="13"/>
                <c:pt idx="0">
                  <c:v>329548.80537634401</c:v>
                </c:pt>
                <c:pt idx="1">
                  <c:v>339421.10862069001</c:v>
                </c:pt>
                <c:pt idx="2">
                  <c:v>324243.83944444498</c:v>
                </c:pt>
                <c:pt idx="3">
                  <c:v>327213.19666666701</c:v>
                </c:pt>
                <c:pt idx="4">
                  <c:v>325598.378804348</c:v>
                </c:pt>
                <c:pt idx="5">
                  <c:v>327725.55222222197</c:v>
                </c:pt>
                <c:pt idx="6">
                  <c:v>327291.50537634402</c:v>
                </c:pt>
                <c:pt idx="7">
                  <c:v>321018.37043010799</c:v>
                </c:pt>
                <c:pt idx="8">
                  <c:v>323600.78776077903</c:v>
                </c:pt>
                <c:pt idx="9">
                  <c:v>324009.42526881699</c:v>
                </c:pt>
                <c:pt idx="10">
                  <c:v>327388.71222222201</c:v>
                </c:pt>
                <c:pt idx="11">
                  <c:v>326025.73924731201</c:v>
                </c:pt>
                <c:pt idx="12">
                  <c:v>333612.448333333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D45D-40DE-ABDE-B4D29DB366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50282815"/>
        <c:axId val="750284479"/>
      </c:lineChart>
      <c:catAx>
        <c:axId val="7502828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0284479"/>
        <c:crosses val="autoZero"/>
        <c:auto val="1"/>
        <c:lblAlgn val="ctr"/>
        <c:lblOffset val="100"/>
        <c:noMultiLvlLbl val="0"/>
      </c:catAx>
      <c:valAx>
        <c:axId val="750284479"/>
        <c:scaling>
          <c:orientation val="minMax"/>
          <c:min val="315000"/>
        </c:scaling>
        <c:delete val="0"/>
        <c:axPos val="l"/>
        <c:numFmt formatCode="#,##0_);[Red]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02828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4E353B-A5EE-4E00-ADF9-A610B965C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6</Words>
  <Characters>220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nshika Goyal</cp:lastModifiedBy>
  <cp:revision>5</cp:revision>
  <dcterms:created xsi:type="dcterms:W3CDTF">2023-11-23T06:58:00Z</dcterms:created>
  <dcterms:modified xsi:type="dcterms:W3CDTF">2024-03-04T09:39:00Z</dcterms:modified>
</cp:coreProperties>
</file>